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FCF" w:rsidRPr="00D92AD0" w:rsidRDefault="00B31FCF" w:rsidP="00B31FCF">
      <w:pPr>
        <w:spacing w:after="0"/>
        <w:rPr>
          <w:rFonts w:ascii="Arial" w:eastAsiaTheme="minorEastAsia" w:hAnsi="Arial" w:cs="Arial"/>
          <w:b/>
          <w:lang w:eastAsia="ko-KR"/>
        </w:rPr>
      </w:pPr>
      <w:proofErr w:type="gramStart"/>
      <w:r w:rsidRPr="00D92AD0">
        <w:rPr>
          <w:rFonts w:ascii="Arial" w:hAnsi="Arial" w:cs="Arial"/>
          <w:b/>
        </w:rPr>
        <w:t>S</w:t>
      </w:r>
      <w:r w:rsidRPr="00D92AD0">
        <w:rPr>
          <w:rFonts w:ascii="Arial" w:eastAsiaTheme="minorEastAsia" w:hAnsi="Arial" w:cs="Arial"/>
          <w:b/>
          <w:lang w:eastAsia="ko-KR"/>
        </w:rPr>
        <w:t>2</w:t>
      </w:r>
      <w:r w:rsidRPr="00D92AD0">
        <w:rPr>
          <w:rFonts w:ascii="Arial" w:hAnsi="Arial" w:cs="Arial"/>
          <w:b/>
        </w:rPr>
        <w:t xml:space="preserve"> Table.</w:t>
      </w:r>
      <w:proofErr w:type="gramEnd"/>
      <w:r w:rsidRPr="00D92AD0">
        <w:rPr>
          <w:rFonts w:ascii="Arial" w:hAnsi="Arial" w:cs="Arial"/>
          <w:b/>
        </w:rPr>
        <w:t xml:space="preserve"> Correlation analyses of HP1γ</w:t>
      </w:r>
      <w:r>
        <w:rPr>
          <w:rFonts w:ascii="Arial" w:eastAsiaTheme="minorEastAsia" w:hAnsi="Arial" w:cs="Arial" w:hint="eastAsia"/>
          <w:b/>
          <w:lang w:eastAsia="ko-KR"/>
        </w:rPr>
        <w:t xml:space="preserve"> </w:t>
      </w:r>
      <w:r w:rsidRPr="00D92AD0">
        <w:rPr>
          <w:rFonts w:ascii="Arial" w:hAnsi="Arial" w:cs="Arial"/>
          <w:b/>
        </w:rPr>
        <w:t>expression level with several molecular and pathological cancer markers.</w:t>
      </w:r>
    </w:p>
    <w:tbl>
      <w:tblPr>
        <w:tblStyle w:val="TableGrid"/>
        <w:tblW w:w="9039" w:type="dxa"/>
        <w:tblLayout w:type="fixed"/>
        <w:tblLook w:val="04A0"/>
      </w:tblPr>
      <w:tblGrid>
        <w:gridCol w:w="1532"/>
        <w:gridCol w:w="1664"/>
        <w:gridCol w:w="1664"/>
        <w:gridCol w:w="1664"/>
        <w:gridCol w:w="1664"/>
        <w:gridCol w:w="851"/>
      </w:tblGrid>
      <w:tr w:rsidR="00B31FCF" w:rsidTr="003A21F0">
        <w:tc>
          <w:tcPr>
            <w:tcW w:w="15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B31FCF" w:rsidRPr="0049510F" w:rsidRDefault="00B31FCF" w:rsidP="0049510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:rsidR="00B31FCF" w:rsidRPr="0049510F" w:rsidRDefault="00B31FCF" w:rsidP="003A21F0">
            <w:pPr>
              <w:spacing w:line="360" w:lineRule="auto"/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510F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B31FCF" w:rsidRPr="0049510F" w:rsidRDefault="00E20269" w:rsidP="003A21F0">
            <w:pPr>
              <w:spacing w:after="0"/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  <w:r>
              <w:rPr>
                <w:rFonts w:ascii="Arial" w:hAnsi="Arial" w:cs="Arial" w:hint="eastAsia"/>
                <w:b/>
                <w:sz w:val="20"/>
                <w:szCs w:val="20"/>
                <w:lang w:eastAsia="ko-KR"/>
              </w:rPr>
              <w:t xml:space="preserve"> </w:t>
            </w:r>
            <w:r w:rsidR="00B31FCF" w:rsidRPr="0049510F">
              <w:rPr>
                <w:rFonts w:ascii="Arial" w:hAnsi="Arial" w:cs="Arial"/>
                <w:b/>
                <w:sz w:val="20"/>
                <w:szCs w:val="20"/>
              </w:rPr>
              <w:t>of patients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B31FCF" w:rsidRPr="0049510F" w:rsidRDefault="00B31FCF" w:rsidP="003A21F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9510F">
              <w:rPr>
                <w:rFonts w:ascii="Arial" w:hAnsi="Arial" w:cs="Arial"/>
                <w:b/>
                <w:sz w:val="20"/>
                <w:szCs w:val="20"/>
              </w:rPr>
              <w:t>HP1γ-Low</w:t>
            </w:r>
          </w:p>
          <w:p w:rsidR="00B31FCF" w:rsidRPr="0049510F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510F">
              <w:rPr>
                <w:rFonts w:ascii="Arial" w:hAnsi="Arial" w:cs="Arial"/>
                <w:sz w:val="20"/>
                <w:szCs w:val="20"/>
              </w:rPr>
              <w:t>(N = 81)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B31FCF" w:rsidRPr="0049510F" w:rsidRDefault="00B31FCF" w:rsidP="003A21F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9510F">
              <w:rPr>
                <w:rFonts w:ascii="Arial" w:hAnsi="Arial" w:cs="Arial"/>
                <w:b/>
                <w:sz w:val="20"/>
                <w:szCs w:val="20"/>
              </w:rPr>
              <w:t>HP1γ-High</w:t>
            </w:r>
          </w:p>
          <w:p w:rsidR="00B31FCF" w:rsidRPr="0049510F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510F">
              <w:rPr>
                <w:rFonts w:ascii="Arial" w:hAnsi="Arial" w:cs="Arial"/>
                <w:sz w:val="20"/>
                <w:szCs w:val="20"/>
              </w:rPr>
              <w:t>(N = 10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000000" w:themeFill="text1"/>
          </w:tcPr>
          <w:p w:rsidR="00B31FCF" w:rsidRPr="003A21F0" w:rsidRDefault="00E20269" w:rsidP="003A21F0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A21F0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3A21F0">
              <w:rPr>
                <w:rFonts w:ascii="Arial" w:hAnsi="Arial" w:cs="Arial" w:hint="eastAsia"/>
                <w:b/>
                <w:i/>
                <w:sz w:val="20"/>
                <w:szCs w:val="20"/>
                <w:lang w:eastAsia="ko-KR"/>
              </w:rPr>
              <w:t>-</w:t>
            </w:r>
            <w:r w:rsidR="00B31FCF" w:rsidRPr="003A21F0">
              <w:rPr>
                <w:rFonts w:ascii="Arial" w:hAnsi="Arial" w:cs="Arial"/>
                <w:b/>
                <w:i/>
                <w:sz w:val="20"/>
                <w:szCs w:val="20"/>
              </w:rPr>
              <w:t>value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Median ag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Age&lt;49 year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86 (45.3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4 (42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2 (47.7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3998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Age&gt;49 year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04 (54.7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7 (58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7 (52.3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606CB">
              <w:rPr>
                <w:rFonts w:ascii="Arial" w:hAnsi="Arial" w:cs="Arial"/>
                <w:b/>
                <w:sz w:val="20"/>
                <w:szCs w:val="20"/>
                <w:lang w:val="fr-FR"/>
              </w:rPr>
              <w:t>Tumor</w:t>
            </w:r>
            <w:proofErr w:type="spellEnd"/>
            <w:r w:rsidRPr="00A606CB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stage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T0-T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8 (31.9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7 (33.3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1 (28.4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T2-T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24 (68.1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4 (66.7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78 (71.6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Lymph nod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N2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99 (52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3 (53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6 (51.4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N2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91 (47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8 (46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3 (48.6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before="6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ER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ER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9 (39.6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5 (44.6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4 (36.6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3295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before="6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ER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90 (60.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1 (55.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9 (63.4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  <w:lang w:val="fr-FR"/>
              </w:rPr>
              <w:t>PR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 xml:space="preserve">PR </w:t>
            </w:r>
            <w:proofErr w:type="spellStart"/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negative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73 (47.4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4 (42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9 (50.5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3122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PR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81 (52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3 (57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8 (49.5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p53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p53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91 (58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2 (70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9 (50.5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b/>
                <w:sz w:val="20"/>
                <w:szCs w:val="20"/>
              </w:rPr>
              <w:t>0.0153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p53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66 (42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8 (30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8 (49.5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Ki-6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Ki-67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74 (44.6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1 (65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3 (33.0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Ki-67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92 (55.4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5 (37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67 (67.0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06CB">
              <w:rPr>
                <w:rFonts w:ascii="Arial" w:hAnsi="Arial" w:cs="Arial"/>
                <w:b/>
                <w:sz w:val="20"/>
                <w:szCs w:val="20"/>
              </w:rPr>
              <w:t>HER2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HER2 negativ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27 (81.4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9 (83.1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78 (80.4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HER2 positiv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9 (18.6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0 (16.9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9 (19.6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606CB">
              <w:rPr>
                <w:rFonts w:ascii="Arial" w:hAnsi="Arial" w:cs="Arial"/>
                <w:b/>
                <w:sz w:val="20"/>
                <w:szCs w:val="20"/>
                <w:lang w:val="fr-FR"/>
              </w:rPr>
              <w:t>Molecular</w:t>
            </w:r>
            <w:proofErr w:type="spellEnd"/>
            <w:r w:rsidRPr="00A606CB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typ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Luminal</w:t>
            </w:r>
            <w:proofErr w:type="spellEnd"/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49 (35.5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4 (48.0 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5 (28.4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0.0603</w:t>
            </w: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>Luminal</w:t>
            </w:r>
            <w:proofErr w:type="spellEnd"/>
            <w:r w:rsidRPr="003A21F0">
              <w:rPr>
                <w:rFonts w:ascii="Arial" w:hAnsi="Arial" w:cs="Arial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51 (37.0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4 (28.0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37 (42.1 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TNB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6 (18.8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0 (20.0 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B31FCF" w:rsidRPr="003A21F0" w:rsidRDefault="00B31FCF" w:rsidP="003A21F0">
            <w:pPr>
              <w:spacing w:after="0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6 (18.2 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CF" w:rsidRPr="00E80615" w:rsidTr="003A21F0">
        <w:trPr>
          <w:trHeight w:val="454"/>
        </w:trPr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31FCF" w:rsidRPr="00A606CB" w:rsidRDefault="00B31FCF" w:rsidP="0049510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HER2+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2 (8.7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2 (4.0 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21F0">
              <w:rPr>
                <w:rFonts w:ascii="Arial" w:hAnsi="Arial" w:cs="Arial"/>
                <w:sz w:val="20"/>
                <w:szCs w:val="20"/>
              </w:rPr>
              <w:t>10 (11.4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FCF" w:rsidRPr="003A21F0" w:rsidRDefault="00B31FCF" w:rsidP="003A21F0">
            <w:pPr>
              <w:ind w:rightChars="-19" w:right="-4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1FCF" w:rsidRPr="00434E62" w:rsidRDefault="00B31FCF" w:rsidP="00B31FCF">
      <w:pPr>
        <w:spacing w:after="0"/>
        <w:rPr>
          <w:rFonts w:eastAsiaTheme="minorEastAsia" w:hint="eastAsia"/>
          <w:lang w:eastAsia="ko-KR"/>
        </w:rPr>
      </w:pPr>
    </w:p>
    <w:p w:rsidR="00B31FCF" w:rsidRDefault="00B31FCF">
      <w:pPr>
        <w:rPr>
          <w:rFonts w:hint="eastAsia"/>
          <w:lang w:eastAsia="ko-KR"/>
        </w:rPr>
      </w:pPr>
    </w:p>
    <w:sectPr w:rsidR="00B31FCF" w:rsidSect="004B63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CF2" w:rsidRDefault="007D5CF2" w:rsidP="00B31FCF">
      <w:pPr>
        <w:spacing w:after="0" w:line="240" w:lineRule="auto"/>
      </w:pPr>
      <w:r>
        <w:separator/>
      </w:r>
    </w:p>
  </w:endnote>
  <w:endnote w:type="continuationSeparator" w:id="0">
    <w:p w:rsidR="007D5CF2" w:rsidRDefault="007D5CF2" w:rsidP="00B3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CF2" w:rsidRDefault="007D5CF2" w:rsidP="00B31FCF">
      <w:pPr>
        <w:spacing w:after="0" w:line="240" w:lineRule="auto"/>
      </w:pPr>
      <w:r>
        <w:separator/>
      </w:r>
    </w:p>
  </w:footnote>
  <w:footnote w:type="continuationSeparator" w:id="0">
    <w:p w:rsidR="007D5CF2" w:rsidRDefault="007D5CF2" w:rsidP="00B31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FCF"/>
    <w:rsid w:val="001F1957"/>
    <w:rsid w:val="003A21F0"/>
    <w:rsid w:val="0049510F"/>
    <w:rsid w:val="004B6386"/>
    <w:rsid w:val="007D5CF2"/>
    <w:rsid w:val="009A1E3F"/>
    <w:rsid w:val="00A606CB"/>
    <w:rsid w:val="00B31FCF"/>
    <w:rsid w:val="00E20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CF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31F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1FCF"/>
    <w:rPr>
      <w:rFonts w:eastAsiaTheme="minorHAnsi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31F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31FCF"/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_y</dc:creator>
  <cp:lastModifiedBy>lee_y</cp:lastModifiedBy>
  <cp:revision>4</cp:revision>
  <dcterms:created xsi:type="dcterms:W3CDTF">2015-02-17T03:08:00Z</dcterms:created>
  <dcterms:modified xsi:type="dcterms:W3CDTF">2015-02-17T03:42:00Z</dcterms:modified>
</cp:coreProperties>
</file>